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0976FF" w14:textId="77777777" w:rsidR="00C06CF6" w:rsidRDefault="00C06CF6" w:rsidP="00C06CF6"/>
    <w:tbl>
      <w:tblPr>
        <w:tblW w:w="530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4253"/>
        <w:gridCol w:w="2279"/>
        <w:gridCol w:w="2400"/>
      </w:tblGrid>
      <w:tr w:rsidR="00C06CF6" w:rsidRPr="00C252C8" w14:paraId="61EBEB8D" w14:textId="77777777" w:rsidTr="0026423B">
        <w:trPr>
          <w:trHeight w:val="300"/>
        </w:trPr>
        <w:tc>
          <w:tcPr>
            <w:tcW w:w="594" w:type="pct"/>
            <w:shd w:val="clear" w:color="000000" w:fill="BFBFBF" w:themeFill="background1" w:themeFillShade="BF"/>
            <w:noWrap/>
            <w:vAlign w:val="bottom"/>
            <w:hideMark/>
          </w:tcPr>
          <w:p w14:paraId="3226E530" w14:textId="77777777" w:rsidR="00C06CF6" w:rsidRDefault="00C06CF6" w:rsidP="0026423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  <w:p w14:paraId="19332008" w14:textId="77777777" w:rsidR="00C06CF6" w:rsidRPr="009A141E" w:rsidRDefault="0090703E" w:rsidP="0026423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otein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2098" w:type="pct"/>
            <w:shd w:val="clear" w:color="000000" w:fill="BFBFBF" w:themeFill="background1" w:themeFillShade="BF"/>
            <w:noWrap/>
            <w:vAlign w:val="bottom"/>
            <w:hideMark/>
          </w:tcPr>
          <w:p w14:paraId="59609238" w14:textId="77777777" w:rsidR="00C06CF6" w:rsidRPr="009A141E" w:rsidRDefault="00C06CF6" w:rsidP="0026423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A141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124" w:type="pct"/>
            <w:shd w:val="clear" w:color="000000" w:fill="BFBFBF" w:themeFill="background1" w:themeFillShade="BF"/>
            <w:noWrap/>
            <w:vAlign w:val="bottom"/>
            <w:hideMark/>
          </w:tcPr>
          <w:p w14:paraId="68D65AD6" w14:textId="77777777" w:rsidR="00C06CF6" w:rsidRPr="009A141E" w:rsidRDefault="00C06CF6" w:rsidP="0026423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A141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uman site</w:t>
            </w:r>
          </w:p>
        </w:tc>
        <w:tc>
          <w:tcPr>
            <w:tcW w:w="1184" w:type="pct"/>
            <w:shd w:val="clear" w:color="000000" w:fill="BFBFBF" w:themeFill="background1" w:themeFillShade="BF"/>
            <w:noWrap/>
            <w:vAlign w:val="bottom"/>
            <w:hideMark/>
          </w:tcPr>
          <w:p w14:paraId="0267C48C" w14:textId="77777777" w:rsidR="00C06CF6" w:rsidRPr="009A141E" w:rsidRDefault="00C06CF6" w:rsidP="0026423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A141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ouse site</w:t>
            </w:r>
          </w:p>
        </w:tc>
      </w:tr>
      <w:tr w:rsidR="00C06CF6" w:rsidRPr="00C252C8" w14:paraId="290DFA5D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32B85F03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KP2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6621B7F3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bookmarkStart w:id="1" w:name="RANGE!B2:B124"/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lakophilin 2</w:t>
            </w:r>
            <w:bookmarkEnd w:id="1"/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369AD885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070846_203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6D7127BA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36890_181</w:t>
            </w:r>
          </w:p>
        </w:tc>
      </w:tr>
      <w:tr w:rsidR="00C06CF6" w:rsidRPr="00C252C8" w14:paraId="585E2556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184A9BED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KP2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014C9A49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lakophilin 2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72C7850F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070846_267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6B488689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36890_235</w:t>
            </w:r>
          </w:p>
        </w:tc>
      </w:tr>
      <w:tr w:rsidR="00C06CF6" w:rsidRPr="00C252C8" w14:paraId="02679AAB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2ECB3FEA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NN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465FCE85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inin, desmosome associated protein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6482AE57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216832_552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04671A46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21381_559</w:t>
            </w:r>
          </w:p>
        </w:tc>
      </w:tr>
      <w:tr w:rsidR="00C06CF6" w:rsidRPr="00C252C8" w14:paraId="77234261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5BA53E2D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P210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6D4F3D0F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cleoporin 210kDa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13E64AD5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254508_1862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04D193E4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32179_1839</w:t>
            </w:r>
          </w:p>
        </w:tc>
      </w:tr>
      <w:tr w:rsidR="00C06CF6" w:rsidRPr="00C252C8" w14:paraId="74A48524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1EB6780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P210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59286B74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cleoporin 210kDa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7EAF2E15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254508_1863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2187DFE1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32179_1839</w:t>
            </w:r>
          </w:p>
        </w:tc>
      </w:tr>
      <w:tr w:rsidR="00C06CF6" w:rsidRPr="00C252C8" w14:paraId="052A1B1D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66949E14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PS13C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6E814399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vacuolar protein sorting 13 homolog C (S. cerevisiae)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700B38B8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261517_542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798BD9A9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77040_839</w:t>
            </w:r>
          </w:p>
        </w:tc>
      </w:tr>
      <w:tr w:rsidR="00C06CF6" w:rsidRPr="00C252C8" w14:paraId="2AEBB2DC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3B5EDE9C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PS13C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418ECD8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vacuolar protein sorting 13 homolog C (S. cerevisiae)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1E7093FC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261517_734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5FE9E464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77040_839</w:t>
            </w:r>
          </w:p>
        </w:tc>
      </w:tr>
      <w:tr w:rsidR="00C06CF6" w:rsidRPr="00C252C8" w14:paraId="0D1063F7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2F39764B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PS13C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4A7BE2F4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vacuolar protein sorting 13 homolog C (S. cerevisiae)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0DBE7DF7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261517_736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5FF31F9B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77040_839</w:t>
            </w:r>
          </w:p>
        </w:tc>
      </w:tr>
      <w:tr w:rsidR="00C06CF6" w:rsidRPr="00C252C8" w14:paraId="339F3C30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48D7A85D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PS13C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1462C304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vacuolar protein sorting 13 homolog C (S. cerevisiae)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2BE03204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261517_1902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52EB9AD2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77040_1956</w:t>
            </w:r>
          </w:p>
        </w:tc>
      </w:tr>
      <w:tr w:rsidR="00C06CF6" w:rsidRPr="00C252C8" w14:paraId="4132F95D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7ED4C55D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SG2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43A48F60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desmoglein 2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1B1D22D4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261590_984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47CDE765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57096_921</w:t>
            </w:r>
          </w:p>
        </w:tc>
      </w:tr>
      <w:tr w:rsidR="00C06CF6" w:rsidRPr="00C252C8" w14:paraId="510661A5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5B953F4C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NP2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07AA30A3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DNP homeobox 2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27189184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262198_1024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7493468C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68560_1052</w:t>
            </w:r>
          </w:p>
        </w:tc>
      </w:tr>
      <w:tr w:rsidR="00C06CF6" w:rsidRPr="00C252C8" w14:paraId="6B53ED02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7CDCC949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RP2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3D22E743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low density lipoprotein receptor-related protein 2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7F0EC4FC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263816_4527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74A7FAF8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79752_4533</w:t>
            </w:r>
          </w:p>
        </w:tc>
      </w:tr>
      <w:tr w:rsidR="00C06CF6" w:rsidRPr="00C252C8" w14:paraId="0781EDC4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0DB85BB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RP2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74A43ECB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low density lipoprotein receptor-related protein 2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5C09E97B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263816_4634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034EF7B8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79752_4632</w:t>
            </w:r>
          </w:p>
        </w:tc>
      </w:tr>
      <w:tr w:rsidR="00C06CF6" w:rsidRPr="00C252C8" w14:paraId="630E10BB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1E8B3A38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HBP1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5E4541C9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EH domain binding protein 1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21F9A99B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263991_751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01EC588F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105191_765</w:t>
            </w:r>
          </w:p>
        </w:tc>
      </w:tr>
      <w:tr w:rsidR="00C06CF6" w:rsidRPr="00C252C8" w14:paraId="07596805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2DA4CB46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HBP1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26171825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EH domain binding protein 1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5F060381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263991_769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04C15152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105191_765</w:t>
            </w:r>
          </w:p>
        </w:tc>
      </w:tr>
      <w:tr w:rsidR="00C06CF6" w:rsidRPr="00C252C8" w14:paraId="57696EC3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0BF84842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MS1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4EF8C78B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lstrom syndrome 1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390C08D9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264448_2751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1DBC2F25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71904_1916</w:t>
            </w:r>
          </w:p>
        </w:tc>
      </w:tr>
      <w:tr w:rsidR="00C06CF6" w:rsidRPr="00C252C8" w14:paraId="5FFC76D7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02CB2442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MS1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463A9D4A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lstrom syndrome 1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51B10B42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264448_2754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1009B89F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71904_1916</w:t>
            </w:r>
          </w:p>
        </w:tc>
      </w:tr>
      <w:tr w:rsidR="00C06CF6" w:rsidRPr="00C252C8" w14:paraId="5E3E1FE0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7367F017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BN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7572A853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ibrin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4AB06FAA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265433_402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6DB89BC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29879_429</w:t>
            </w:r>
          </w:p>
        </w:tc>
      </w:tr>
      <w:tr w:rsidR="00C06CF6" w:rsidRPr="00C252C8" w14:paraId="354A35AF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1059BFE6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BN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5E23A721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ibrin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18CF8F42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265433_497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6DB78A86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29879_533</w:t>
            </w:r>
          </w:p>
        </w:tc>
      </w:tr>
      <w:tr w:rsidR="00C06CF6" w:rsidRPr="00C252C8" w14:paraId="3FC718C0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7AFA4FEA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BN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6FD8BFF0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ibrin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694844CF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265433_516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1484A553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29879_543</w:t>
            </w:r>
          </w:p>
        </w:tc>
      </w:tr>
      <w:tr w:rsidR="00C06CF6" w:rsidRPr="00C252C8" w14:paraId="1036A9EA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540D4F0C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ANCM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1D9E5C46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Fanconi anemia, complementation group M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5F46A5E5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267430_1413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3457326F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54797_1379</w:t>
            </w:r>
          </w:p>
        </w:tc>
      </w:tr>
      <w:tr w:rsidR="00C06CF6" w:rsidRPr="00C252C8" w14:paraId="407FB336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1C212477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ANCM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3E80B462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Fanconi anemia, complementation group M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6A94F48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267430_1673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6F76ED6F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54797_1638</w:t>
            </w:r>
          </w:p>
        </w:tc>
      </w:tr>
      <w:tr w:rsidR="00C06CF6" w:rsidRPr="00C252C8" w14:paraId="164B8628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7E0AEA11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ANCM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03C28B03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Fanconi anemia, complementation group M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595B96E1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267430_1686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29B816B2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54797_1638</w:t>
            </w:r>
          </w:p>
        </w:tc>
      </w:tr>
      <w:tr w:rsidR="00C06CF6" w:rsidRPr="00C252C8" w14:paraId="0011DC1E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6A6657B0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ANCM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733EECC0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Fanconi anemia, complementation group M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500D7E94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267430_1693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30BDE549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54797_1638</w:t>
            </w:r>
          </w:p>
        </w:tc>
      </w:tr>
      <w:tr w:rsidR="00C06CF6" w:rsidRPr="00C252C8" w14:paraId="4E9D854B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48362006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ANCM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5F7757B4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Fanconi anemia, complementation group M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006C6D7C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267430_1721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5AB0E066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54797_1638</w:t>
            </w:r>
          </w:p>
        </w:tc>
      </w:tr>
      <w:tr w:rsidR="00C06CF6" w:rsidRPr="00C252C8" w14:paraId="70DD6378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0C0F6431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10orf47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45836C64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hromosome 10 open reading frame 47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5DE201D5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277570_146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426D297C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60780_225</w:t>
            </w:r>
          </w:p>
        </w:tc>
      </w:tr>
      <w:tr w:rsidR="00C06CF6" w:rsidRPr="00C252C8" w14:paraId="531F98DD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783DE23C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HRF1BP1L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791D0A82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HRF1 binding protein 1-like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6A292106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279907_446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46E4D080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20112_797</w:t>
            </w:r>
          </w:p>
        </w:tc>
      </w:tr>
      <w:tr w:rsidR="00C06CF6" w:rsidRPr="00C252C8" w14:paraId="2269B5E5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7E38325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E3B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4CF1496B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hosphodiesterase 3B, cGMP-inhibited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5F9A5EB8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282096_561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4030924F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32909_536</w:t>
            </w:r>
          </w:p>
        </w:tc>
      </w:tr>
      <w:tr w:rsidR="00C06CF6" w:rsidRPr="00C252C8" w14:paraId="2942CA91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4C73D9D3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NBP2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13784002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RAN binding protein 2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073C43BA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283195_1146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2DFEF67C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03310_1141</w:t>
            </w:r>
          </w:p>
        </w:tc>
      </w:tr>
      <w:tr w:rsidR="00C06CF6" w:rsidRPr="00C252C8" w14:paraId="4304B56E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0261D626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NBP2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7E612F7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RAN binding protein 2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7167DDBF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283195_2802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38B2EB96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03310_2638</w:t>
            </w:r>
          </w:p>
        </w:tc>
      </w:tr>
      <w:tr w:rsidR="00C06CF6" w:rsidRPr="00C252C8" w14:paraId="405DB827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26B111E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NBP2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7209B08C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N binding protein 2 9848]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78C6E9EF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283195_2807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0209786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03310_2641</w:t>
            </w:r>
          </w:p>
        </w:tc>
      </w:tr>
      <w:tr w:rsidR="00C06CF6" w:rsidRPr="00C252C8" w14:paraId="13CAB508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666E7FB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NF646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3827891F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inc finger protein 646 29004]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5FC42FB8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00850_1448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04678E4C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52641_1412</w:t>
            </w:r>
          </w:p>
        </w:tc>
      </w:tr>
      <w:tr w:rsidR="00C06CF6" w:rsidRPr="00C252C8" w14:paraId="3C660E75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628FA8F4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SPN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3C51898F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laspin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1F170287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12995_69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50C8A4C6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45344_84</w:t>
            </w:r>
          </w:p>
        </w:tc>
      </w:tr>
      <w:tr w:rsidR="00C06CF6" w:rsidRPr="00C252C8" w14:paraId="17630584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32455FC5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SPN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2A77C410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laspin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4FA955D4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12995_949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2E4E92D0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45344_948</w:t>
            </w:r>
          </w:p>
        </w:tc>
      </w:tr>
      <w:tr w:rsidR="00C06CF6" w:rsidRPr="00C252C8" w14:paraId="0DA85BB7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4CD74529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SPN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7985162D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laspin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01B0A5DA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12995_955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70D74614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45344_948</w:t>
            </w:r>
          </w:p>
        </w:tc>
      </w:tr>
      <w:tr w:rsidR="00C06CF6" w:rsidRPr="00C252C8" w14:paraId="051499ED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0ED33BFF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SPN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58B1682C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laspin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28F64537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12995_1161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0ACA11AC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45344_1123</w:t>
            </w:r>
          </w:p>
        </w:tc>
      </w:tr>
      <w:tr w:rsidR="00C06CF6" w:rsidRPr="00C252C8" w14:paraId="7B3F0D44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0261D38C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AB2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7DFD490B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sabled homolog 2, mitogen-responsive phosphoprotein (Drosophila)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78E82B1F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13391_723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7DCB4C67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79689_731</w:t>
            </w:r>
          </w:p>
        </w:tc>
      </w:tr>
      <w:tr w:rsidR="00C06CF6" w:rsidRPr="00C252C8" w14:paraId="4B0B62B8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3CECE1AA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AM123C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669A0940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family with sequence similarity 123C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3E61DBE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14914_307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4B3F00B8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54748_267</w:t>
            </w:r>
          </w:p>
        </w:tc>
      </w:tr>
      <w:tr w:rsidR="00C06CF6" w:rsidRPr="00C252C8" w14:paraId="6B915475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0ED6F873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MAP1S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680611D1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microtubule-associated protein 1S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4BE6680D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25313_582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61328E7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19405_532</w:t>
            </w:r>
          </w:p>
        </w:tc>
      </w:tr>
      <w:tr w:rsidR="00C06CF6" w:rsidRPr="00C252C8" w14:paraId="3FB7BDCC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416200CB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P1S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67C541FD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microtubule-associated protein 1S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15816360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25313_640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1FCE12E6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19405_573</w:t>
            </w:r>
          </w:p>
        </w:tc>
      </w:tr>
      <w:tr w:rsidR="00C06CF6" w:rsidRPr="00C252C8" w14:paraId="6D8D0176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06F91673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P1S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1CDEFD5D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tub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le-associated protein 1S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31AAAC7B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25313_643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7BA7C066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19405_573</w:t>
            </w:r>
          </w:p>
        </w:tc>
      </w:tr>
      <w:tr w:rsidR="00C06CF6" w:rsidRPr="00C252C8" w14:paraId="08F7F87D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557E082C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DX24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5F0C6702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DEAD (Asp-Glu-Ala-Asp) box polypeptide 24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79D8AE8F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28690_302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08ADA74D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105628_329</w:t>
            </w:r>
          </w:p>
        </w:tc>
      </w:tr>
      <w:tr w:rsidR="00C06CF6" w:rsidRPr="00C252C8" w14:paraId="70388985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2C0479C6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RRC16A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42C07AC5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eucine rich repeat containing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16A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6D32A93C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31983_1314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4B93628D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72662_1320</w:t>
            </w:r>
          </w:p>
        </w:tc>
      </w:tr>
      <w:tr w:rsidR="00C06CF6" w:rsidRPr="00C252C8" w14:paraId="2291753A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4400AC67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FCAB13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68E2B346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EF-hand calcium binding domain 13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5C0465AF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32111_385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2FBDE1F0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116040_452</w:t>
            </w:r>
          </w:p>
        </w:tc>
      </w:tr>
      <w:tr w:rsidR="00C06CF6" w:rsidRPr="00C252C8" w14:paraId="75F5F352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414AFF06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P2K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7526518F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BMP2 inducible kinase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5A13C69F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34836_728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43B79C5A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37970_715</w:t>
            </w:r>
          </w:p>
        </w:tc>
      </w:tr>
      <w:tr w:rsidR="00C06CF6" w:rsidRPr="00C252C8" w14:paraId="469295EC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77848DB1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P2K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333CB7B6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BMP2 inducible kinase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3B60970F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34836_1011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03900168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37970_888</w:t>
            </w:r>
          </w:p>
        </w:tc>
      </w:tr>
      <w:tr w:rsidR="00C06CF6" w:rsidRPr="00C252C8" w14:paraId="02BA0A97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008E5FD8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P2K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70FFA487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P2 inducible kinase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1A57BEB1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34836_1080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333B3DA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37970_888</w:t>
            </w:r>
          </w:p>
        </w:tc>
      </w:tr>
      <w:tr w:rsidR="00C06CF6" w:rsidRPr="00C252C8" w14:paraId="4EFCEACA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3634F62F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IF18B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28D52CD0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kinesin family member 18B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1524F9D6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41466_676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46914B27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21311_558</w:t>
            </w:r>
          </w:p>
        </w:tc>
      </w:tr>
      <w:tr w:rsidR="00C06CF6" w:rsidRPr="00C252C8" w14:paraId="16B8DAA0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57C81622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GD6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3205EC85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FYVE, RhoGEF and PH domain containing 6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284F7FD0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44446_553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0CE70BB5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20208_557</w:t>
            </w:r>
          </w:p>
        </w:tc>
      </w:tr>
      <w:tr w:rsidR="00C06CF6" w:rsidRPr="00C252C8" w14:paraId="2CB12F26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4CA7E49F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GD6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5FFA7FF3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FYVE, RhoGEF and PH domain containing 6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280B8577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44446_632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5D0BE731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20208_557</w:t>
            </w:r>
          </w:p>
        </w:tc>
      </w:tr>
      <w:tr w:rsidR="00C06CF6" w:rsidRPr="00C252C8" w14:paraId="447E76B9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246A914F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GD6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275548A3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FYVE, RhoGEF and PH domain containing 6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0DD04CE4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44446_693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0B2278BC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20208_557</w:t>
            </w:r>
          </w:p>
        </w:tc>
      </w:tr>
      <w:tr w:rsidR="00C06CF6" w:rsidRPr="00C252C8" w14:paraId="5F62969E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429D7A6A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TT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2E6DFAD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u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tingtin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4C3DDFA1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47184_411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7CB8FA2D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78945_638</w:t>
            </w:r>
          </w:p>
        </w:tc>
      </w:tr>
      <w:tr w:rsidR="00C06CF6" w:rsidRPr="00C252C8" w14:paraId="02F75EE9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6439186B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KL1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7D6AA5B9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gakaryoblastic l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eukemia (translocation) 1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7F6496C6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47847_295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50F931C6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105207_335</w:t>
            </w:r>
          </w:p>
        </w:tc>
      </w:tr>
      <w:tr w:rsidR="00C06CF6" w:rsidRPr="00C252C8" w14:paraId="132994AA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6700CC49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KL1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24A9FCD7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megakaryoblastic leukemia (translocation) 1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2855994D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47847_305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76E6E69A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105207_345</w:t>
            </w:r>
          </w:p>
        </w:tc>
      </w:tr>
      <w:tr w:rsidR="00C06CF6" w:rsidRPr="00C252C8" w14:paraId="2888C665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3D38F4D5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VIL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4D155643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upervillin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469B1BBC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48128_221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4783DB81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115078_218</w:t>
            </w:r>
          </w:p>
        </w:tc>
      </w:tr>
      <w:tr w:rsidR="00C06CF6" w:rsidRPr="00C252C8" w14:paraId="41F215CB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222FE510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VIL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22735E85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upervillin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3EFDE7A3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48128_226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2DAC3175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115078_218</w:t>
            </w:r>
          </w:p>
        </w:tc>
      </w:tr>
      <w:tr w:rsidR="00C06CF6" w:rsidRPr="00C252C8" w14:paraId="5AEF4A60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7F3AE0BD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VIL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10CCA441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upervillin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15C6132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48128_240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6ADA7CB6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115078_218</w:t>
            </w:r>
          </w:p>
        </w:tc>
      </w:tr>
      <w:tr w:rsidR="00C06CF6" w:rsidRPr="00C252C8" w14:paraId="1F648635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2905333F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VIL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478BC0B8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upervillin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576D1B99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48128_253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0FC8A4BC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115078_218</w:t>
            </w:r>
          </w:p>
        </w:tc>
      </w:tr>
      <w:tr w:rsidR="00C06CF6" w:rsidRPr="00C252C8" w14:paraId="297F4030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6E7D64C9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VIL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5B906270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upervillin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4D1D406C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48128_253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763D51FD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115078_248</w:t>
            </w:r>
          </w:p>
        </w:tc>
      </w:tr>
      <w:tr w:rsidR="00C06CF6" w:rsidRPr="00C252C8" w14:paraId="5B53C4D9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11CE2CDC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VIL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2D9BA8F9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upervillin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47AE2303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48128_261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7E81F9A9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115078_248</w:t>
            </w:r>
          </w:p>
        </w:tc>
      </w:tr>
      <w:tr w:rsidR="00C06CF6" w:rsidRPr="00C252C8" w14:paraId="04E2E3B4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37B3ADCC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VIL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031F3358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upervillin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5F016E57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48128_263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54F2E25D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115078_248</w:t>
            </w:r>
          </w:p>
        </w:tc>
      </w:tr>
      <w:tr w:rsidR="00C06CF6" w:rsidRPr="00C252C8" w14:paraId="21B8730A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0F4622AC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VIL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10ACCF65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upervillin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509CFDED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48128_914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31C65BB1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115078_857</w:t>
            </w:r>
          </w:p>
        </w:tc>
      </w:tr>
      <w:tr w:rsidR="00C06CF6" w:rsidRPr="00C252C8" w14:paraId="69F6E077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3C220307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CC1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7FDAE673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hloride channel CLIC-like 1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0BC7D1DA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49456_506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0BCA4648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102224_502</w:t>
            </w:r>
          </w:p>
        </w:tc>
      </w:tr>
      <w:tr w:rsidR="00C06CF6" w:rsidRPr="00C252C8" w14:paraId="729620EB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3F0E2ACB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CC1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1D8C875D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hloride channel CLIC-like 1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3331B78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49456_509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155B81FA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102224_503</w:t>
            </w:r>
          </w:p>
        </w:tc>
      </w:tr>
      <w:tr w:rsidR="00C06CF6" w:rsidRPr="00C252C8" w14:paraId="19E1E85F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0479D40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E3A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50C8DA27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hosphodiesterase 3A, cGMP-inhibited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4465E56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51957_475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141F8FF2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38749_472</w:t>
            </w:r>
          </w:p>
        </w:tc>
      </w:tr>
      <w:tr w:rsidR="00C06CF6" w:rsidRPr="00C252C8" w14:paraId="4CD2551C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0A9C337F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E3A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25703E58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hosphodiesterase 3A, cGMP-inhibited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5E147A14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51957_523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529C2F60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38749_526</w:t>
            </w:r>
          </w:p>
        </w:tc>
      </w:tr>
      <w:tr w:rsidR="00C06CF6" w:rsidRPr="00C252C8" w14:paraId="70BEF6AF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3C17E7D7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CNT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7C2606AF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ericentrin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59DB50C6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52572_1703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4DB696AB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01179_1444</w:t>
            </w:r>
          </w:p>
        </w:tc>
      </w:tr>
      <w:tr w:rsidR="00C06CF6" w:rsidRPr="00C252C8" w14:paraId="2FF60A9E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690A8C3C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CNT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54B2D2F4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ericentrin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6B53CFD3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52572_2370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0958D528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01179_1990</w:t>
            </w:r>
          </w:p>
        </w:tc>
      </w:tr>
      <w:tr w:rsidR="00C06CF6" w:rsidRPr="00C252C8" w14:paraId="3ABFC056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0D0213E3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RP9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23C19FB1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oly (ADP-ribose) polymerase family, member 9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561813E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53512_61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74C16800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110528_20</w:t>
            </w:r>
          </w:p>
        </w:tc>
      </w:tr>
      <w:tr w:rsidR="00C06CF6" w:rsidRPr="00C252C8" w14:paraId="3A96BAB5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6942724A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15orf39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352772ED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hromosome 15 open reading frame 39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4570B31B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53854_586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0F93F7D1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34846_579</w:t>
            </w:r>
          </w:p>
        </w:tc>
      </w:tr>
      <w:tr w:rsidR="00C06CF6" w:rsidRPr="00C252C8" w14:paraId="3EDDDB79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43858AEB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P5-862P8.2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752F390D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Mitogen-activated protein kinase kinase kinase MLK4 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2FACA634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55583_542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0D70E3BF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34316_521</w:t>
            </w:r>
          </w:p>
        </w:tc>
      </w:tr>
      <w:tr w:rsidR="00C06CF6" w:rsidRPr="00C252C8" w14:paraId="38038D9E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60397690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P5-862P8.2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178668B4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Mitogen-activated protein kinase kinase kinase MLK4 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1A6B7492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55583_546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2763BAD7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34316_521</w:t>
            </w:r>
          </w:p>
        </w:tc>
      </w:tr>
      <w:tr w:rsidR="00C06CF6" w:rsidRPr="00C252C8" w14:paraId="6CD8FBD0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7B5CB31F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TPRC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2E50AC77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in tyrosine phosphatase, receptor type, C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67F522FA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56346_1281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424BB12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27645_1265</w:t>
            </w:r>
          </w:p>
        </w:tc>
      </w:tr>
      <w:tr w:rsidR="00C06CF6" w:rsidRPr="00C252C8" w14:paraId="49C01001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5B414D0D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TPRC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7335DA8A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in tyrosine phosphatase, receptor type, C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740DD2C5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56346_1287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515BCC79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27645_1271</w:t>
            </w:r>
          </w:p>
        </w:tc>
      </w:tr>
      <w:tr w:rsidR="00C06CF6" w:rsidRPr="00C252C8" w14:paraId="44C89E98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6832CC3B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P350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7FD1D36A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entrosomal protein 350kDa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2FA87D80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56579_1195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6DE351D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120085_1200</w:t>
            </w:r>
          </w:p>
        </w:tc>
      </w:tr>
      <w:tr w:rsidR="00C06CF6" w:rsidRPr="00C252C8" w14:paraId="0889379D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5F790B41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P350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41B194E1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entrosomal protein 350kDa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54A95487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56579_1219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7F1CA23F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120085_1200</w:t>
            </w:r>
          </w:p>
        </w:tc>
      </w:tr>
      <w:tr w:rsidR="00C06CF6" w:rsidRPr="00C252C8" w14:paraId="770240FD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132724BB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P350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5FB8D13B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entrosomal protein 350kDa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503FA038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56579_2204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33F271BD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120085_2219</w:t>
            </w:r>
          </w:p>
        </w:tc>
      </w:tr>
      <w:tr w:rsidR="00C06CF6" w:rsidRPr="00C252C8" w14:paraId="102FF38F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2C84283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P350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65088F97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entrosomal protein 350kDa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14796F1F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56579_2238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11A8B4E2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120085_2219</w:t>
            </w:r>
          </w:p>
        </w:tc>
      </w:tr>
      <w:tr w:rsidR="00C06CF6" w:rsidRPr="00C252C8" w14:paraId="6DECD06A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1A9F63EF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P350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6FC97707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entrosomal protein 350kDa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1EE83205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56579_2239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4CD3A1A3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120085_2221</w:t>
            </w:r>
          </w:p>
        </w:tc>
      </w:tr>
      <w:tr w:rsidR="00C06CF6" w:rsidRPr="00C252C8" w14:paraId="7E412DBA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3104696C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5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114D11E7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agulation factor V (p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accelerin, labile factor)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54B49133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56770_1155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2E3339E7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83204_903</w:t>
            </w:r>
          </w:p>
        </w:tc>
      </w:tr>
      <w:tr w:rsidR="00C06CF6" w:rsidRPr="00C252C8" w14:paraId="7AEA9297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25843E78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NDC1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5D5D4BD9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kinase non-catalytic C-lobe domain (KIND) containing 1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5F339DE5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57561_257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5A3D40C4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50586_267</w:t>
            </w:r>
          </w:p>
        </w:tc>
      </w:tr>
      <w:tr w:rsidR="00C06CF6" w:rsidRPr="00C252C8" w14:paraId="5D4F877C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1406A092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LK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5D4AC24D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E20-like kinase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180CE5D5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58770_569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41D9D866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49977_554</w:t>
            </w:r>
          </w:p>
        </w:tc>
      </w:tr>
      <w:tr w:rsidR="00C06CF6" w:rsidRPr="00C252C8" w14:paraId="62FED63D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4F0D965C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ST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574E19F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dystonin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6A48058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59790_2635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680A0215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110756_2521</w:t>
            </w:r>
          </w:p>
        </w:tc>
      </w:tr>
      <w:tr w:rsidR="00C06CF6" w:rsidRPr="00C252C8" w14:paraId="3456252C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656DD09A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NF217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40E89A1C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inc finger protein 217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366CE8CF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60526_568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0B2C0F5D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104783_621</w:t>
            </w:r>
          </w:p>
        </w:tc>
      </w:tr>
      <w:tr w:rsidR="00C06CF6" w:rsidRPr="00C252C8" w14:paraId="756FC769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67DCE046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RX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1F94CEB9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pha thalassemia/mental retardatio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 syndrome X-linked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2ACB5B43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62441_33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5678DAD3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109203_43</w:t>
            </w:r>
          </w:p>
        </w:tc>
      </w:tr>
      <w:tr w:rsidR="00C06CF6" w:rsidRPr="00C252C8" w14:paraId="20CBF548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5C420386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RX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6B8E1999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pha thalassemia/mental retardation syndrome X-linked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4578EE54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62441_52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4B5BEE26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109203_43</w:t>
            </w:r>
          </w:p>
        </w:tc>
      </w:tr>
      <w:tr w:rsidR="00C06CF6" w:rsidRPr="00C252C8" w14:paraId="64AB8732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4B8D9DF4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RX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12F16878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pha thalassemia/mental retardation syndrome X-linked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52417A5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62441_65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35003986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109203_35</w:t>
            </w:r>
          </w:p>
        </w:tc>
      </w:tr>
      <w:tr w:rsidR="00C06CF6" w:rsidRPr="00C252C8" w14:paraId="1EBF3880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236E67E0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RX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5D93C6A1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pha thalassemia/mental retardation syndrome X-linked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0937E88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62441_706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40E14FCD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109203_669</w:t>
            </w:r>
          </w:p>
        </w:tc>
      </w:tr>
      <w:tr w:rsidR="00C06CF6" w:rsidRPr="00C252C8" w14:paraId="5B672F10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28E755DA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RX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4DD54D62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pha thalassemia/mental retardation syndrome X-linked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0B06837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62441_899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13EF38EA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109203_871</w:t>
            </w:r>
          </w:p>
        </w:tc>
      </w:tr>
      <w:tr w:rsidR="00C06CF6" w:rsidRPr="00C252C8" w14:paraId="3015349A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208572A6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RX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3A8C0B1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pha thalassemia/mental retardation syndrome X-linked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29935C4F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62441_1068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15491772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109203_1075</w:t>
            </w:r>
          </w:p>
        </w:tc>
      </w:tr>
      <w:tr w:rsidR="00C06CF6" w:rsidRPr="00C252C8" w14:paraId="4158C72A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388FB6A9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TPR3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7C5F4C81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ositol 1,4,5-tri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osphate receptor, type 3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6F06EC45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63435_1861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77A2F332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38150_1831</w:t>
            </w:r>
          </w:p>
        </w:tc>
      </w:tr>
      <w:tr w:rsidR="00C06CF6" w:rsidRPr="00C252C8" w14:paraId="6196D226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05DD75CC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EN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1BFCB6ED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en homolog, transcriptional regulator (Drosophi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la)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49027531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64912_1622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7E56C37F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101412_1669</w:t>
            </w:r>
          </w:p>
        </w:tc>
      </w:tr>
      <w:tr w:rsidR="00C06CF6" w:rsidRPr="00C252C8" w14:paraId="030E4851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7208F51C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EN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5CB0364C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en homolog, transcription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l regulator (Drosophila)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6F1FD6A7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64912_2014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337AA4BA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101412_2107</w:t>
            </w:r>
          </w:p>
        </w:tc>
      </w:tr>
      <w:tr w:rsidR="00C06CF6" w:rsidRPr="00C252C8" w14:paraId="7C17F227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55F90F9C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EN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4ED8B8C0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en homolog, transcription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l regulator (Drosophila)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6B348FDD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64912_2486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5A8003A0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101412_2402</w:t>
            </w:r>
          </w:p>
        </w:tc>
      </w:tr>
      <w:tr w:rsidR="00C06CF6" w:rsidRPr="00C252C8" w14:paraId="67E1972B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3DB1CAFD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XN2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68C51975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taxin 2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6C6E9DA1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66843_872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6AA21A8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56715_830</w:t>
            </w:r>
          </w:p>
        </w:tc>
      </w:tr>
      <w:tr w:rsidR="00C06CF6" w:rsidRPr="00C252C8" w14:paraId="36848E3D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547147CD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TN3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18DC74F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reticulon 3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5C80EED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67050_268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59589622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65810_225</w:t>
            </w:r>
          </w:p>
        </w:tc>
      </w:tr>
      <w:tr w:rsidR="00C06CF6" w:rsidRPr="00C252C8" w14:paraId="32D89BDA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1651859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IVEP1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507FAE80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human immunodeficiency virus type I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enhancer binding protein 1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4D5655D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68698_479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0428F8AC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56147_591</w:t>
            </w:r>
          </w:p>
        </w:tc>
      </w:tr>
      <w:tr w:rsidR="00C06CF6" w:rsidRPr="00C252C8" w14:paraId="7AFA3D65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3ADFCAF8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CA2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367A5E97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breast cancer 2, early onset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0F8BA02C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69497_384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7A8C7F3D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38576_400</w:t>
            </w:r>
          </w:p>
        </w:tc>
      </w:tr>
      <w:tr w:rsidR="00C06CF6" w:rsidRPr="00C252C8" w14:paraId="0364D840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6D123DC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HROOM2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6FD9FA40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hroom family member 2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1862512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70299_229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0ED102CB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98701_237</w:t>
            </w:r>
          </w:p>
        </w:tc>
      </w:tr>
      <w:tr w:rsidR="00C06CF6" w:rsidRPr="00C252C8" w14:paraId="01CB84FF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4EC8D30F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ANCA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0955CF0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Fanconi anemia, complementation group A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3BF4EF14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73952_850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3E84A570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45217_1071</w:t>
            </w:r>
          </w:p>
        </w:tc>
      </w:tr>
      <w:tr w:rsidR="00C06CF6" w:rsidRPr="00C252C8" w14:paraId="74DEF591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77B9CCCD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CDC88C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2DF2CE16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iled-c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il domain containing 88C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56D8E4E7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74507_1023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59D253A0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82177_794</w:t>
            </w:r>
          </w:p>
        </w:tc>
      </w:tr>
      <w:tr w:rsidR="00C06CF6" w:rsidRPr="00C252C8" w14:paraId="44CF7ED0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287FB0B7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CD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45AB2BD4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drenocortical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dysplasia homolog (mouse)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52BD4B91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77496_411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4308D490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48180_290</w:t>
            </w:r>
          </w:p>
        </w:tc>
      </w:tr>
      <w:tr w:rsidR="00C06CF6" w:rsidRPr="00C252C8" w14:paraId="3241724D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6740DDFB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YLK3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3E90E004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yosin light chain kinase 3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56EEE0A1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78288_450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252C5EE6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34133_432</w:t>
            </w:r>
          </w:p>
        </w:tc>
      </w:tr>
      <w:tr w:rsidR="00C06CF6" w:rsidRPr="00C252C8" w14:paraId="0821E3E0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13CAB829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LI3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6307BB9C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GLI family zinc finger 3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3AB52AC9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79258_850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53373610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106137_851</w:t>
            </w:r>
          </w:p>
        </w:tc>
      </w:tr>
      <w:tr w:rsidR="00C06CF6" w:rsidRPr="00C252C8" w14:paraId="4B267DD8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172FB69C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44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1C7D34EC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44 mol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ecule (Indian blood group)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0A6408B2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98632_686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3AAE48AA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05218_728</w:t>
            </w:r>
          </w:p>
        </w:tc>
      </w:tr>
      <w:tr w:rsidR="00C06CF6" w:rsidRPr="00C252C8" w14:paraId="09BA94D9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1EB6AA60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44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60B2F5B9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D44 molecule (Indian blood group)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4C8993AC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98632_717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54F302AD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05218_728</w:t>
            </w:r>
          </w:p>
        </w:tc>
      </w:tr>
      <w:tr w:rsidR="00C06CF6" w:rsidRPr="00C252C8" w14:paraId="109D85A6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55ECEED2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44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7D92CBA5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D44 molecule (Indian blood group)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039B8596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398632_717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00607CB9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05218_773</w:t>
            </w:r>
          </w:p>
        </w:tc>
      </w:tr>
      <w:tr w:rsidR="00C06CF6" w:rsidRPr="00C252C8" w14:paraId="1F3C34AE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061CECE1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RASP2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1EB81EBB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golgi reassembly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tacking protein 2, 55kDa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187FB14D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410208_448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75C199F5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28509_432</w:t>
            </w:r>
          </w:p>
        </w:tc>
      </w:tr>
      <w:tr w:rsidR="00C06CF6" w:rsidRPr="00C252C8" w14:paraId="0A5E4BD3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63BDC79B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P2A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029F81B2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poisomerase (DNA) II alpha 170kDa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3C3F2ADC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411532_1360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5E5BFF4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68896_1379</w:t>
            </w:r>
          </w:p>
        </w:tc>
      </w:tr>
      <w:tr w:rsidR="00C06CF6" w:rsidRPr="00C252C8" w14:paraId="6CAFB866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5E8F9420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P2A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45326B7D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poisomerase (DNA) II alpha 170kDa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3A526869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411532_1361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067C615C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68896_1379</w:t>
            </w:r>
          </w:p>
        </w:tc>
      </w:tr>
      <w:tr w:rsidR="00C06CF6" w:rsidRPr="00C252C8" w14:paraId="27851D07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2C4200D1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P2A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7B260ACB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poisomerase (DNA) II alpha 170kDa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7D7908C6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411532_1392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27529E06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68896_1367</w:t>
            </w:r>
          </w:p>
        </w:tc>
      </w:tr>
      <w:tr w:rsidR="00C06CF6" w:rsidRPr="00C252C8" w14:paraId="680276DC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38B76F02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P2A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702A74EB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poisomerase (DNA) II alpha 170kDa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27D4495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411532_1495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160F6781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68896_1469</w:t>
            </w:r>
          </w:p>
        </w:tc>
      </w:tr>
      <w:tr w:rsidR="00C06CF6" w:rsidRPr="00C252C8" w14:paraId="3B3CE927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4196BC33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9orf172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4EBEC80B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hromosome 9 open reading frame 172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080D2DD5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412388_104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7CA40411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109855_105</w:t>
            </w:r>
          </w:p>
        </w:tc>
      </w:tr>
      <w:tr w:rsidR="00C06CF6" w:rsidRPr="00C252C8" w14:paraId="3ED65D54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2AC94314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MSAP3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061F1BC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lmodulin regulated spectrin-associated p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rotein family, member 3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727A5086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416797_704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597028B4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125993_583</w:t>
            </w:r>
          </w:p>
        </w:tc>
      </w:tr>
      <w:tr w:rsidR="00C06CF6" w:rsidRPr="00C252C8" w14:paraId="5D171001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40C7347C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MSAP3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35355223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almodulin regulated spectrin-associated protein family, member 3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599CE16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416797_811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72811532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125993_882</w:t>
            </w:r>
          </w:p>
        </w:tc>
      </w:tr>
      <w:tr w:rsidR="00C06CF6" w:rsidRPr="00C252C8" w14:paraId="4A1201D1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58CDE57B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CDC110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6DE987D5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iled-coil domain containing 110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330CE2A7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427246_807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105FE648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92964_644</w:t>
            </w:r>
          </w:p>
        </w:tc>
      </w:tr>
      <w:tr w:rsidR="00C06CF6" w:rsidRPr="00C252C8" w14:paraId="2E63753D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2FDC8877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AGMIN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3A6C1965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yrosine-protein kinase SgK223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6016FB33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428054_148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6CAFC69D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106118_131</w:t>
            </w:r>
          </w:p>
        </w:tc>
      </w:tr>
      <w:tr w:rsidR="00C06CF6" w:rsidRPr="00C252C8" w14:paraId="0C9F21DA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389576E8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NF214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58FF82A3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ng finger protein 214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5D4397A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431643_56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051EE0B5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60941_48</w:t>
            </w:r>
          </w:p>
        </w:tc>
      </w:tr>
      <w:tr w:rsidR="00C06CF6" w:rsidRPr="00C252C8" w14:paraId="26CB1469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4FE24E1C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MXL1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37DB5E91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mx-like 1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75C7A4B5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439479_1841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0706B143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45559_1829</w:t>
            </w:r>
          </w:p>
        </w:tc>
      </w:tr>
      <w:tr w:rsidR="00C06CF6" w:rsidRPr="00C252C8" w14:paraId="0175E885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57DAB50B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LC1A5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7C6049F9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lute carrier family 1 (neutral amino acid transporter), member 5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1502D3A4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444408_9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287DE98F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104136_33</w:t>
            </w:r>
          </w:p>
        </w:tc>
      </w:tr>
      <w:tr w:rsidR="00C06CF6" w:rsidRPr="00C252C8" w14:paraId="0D2C1C87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2365FA6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14orf38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1A4505B6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hromosome 14 open reading frame 38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64F8DB7D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452964_279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3A092DBA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21494_313</w:t>
            </w:r>
          </w:p>
        </w:tc>
      </w:tr>
      <w:tr w:rsidR="00C06CF6" w:rsidRPr="00C252C8" w14:paraId="46F96495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704F265B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BSCN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277F5D8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bscurin, cytoskeletal calmodulin and titin-interacting RhoGEF 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5C34EB06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455507_3159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7529283B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38264_3281</w:t>
            </w:r>
          </w:p>
        </w:tc>
      </w:tr>
      <w:tr w:rsidR="00C06CF6" w:rsidRPr="00C252C8" w14:paraId="493D4A1A" w14:textId="77777777" w:rsidTr="0026423B">
        <w:trPr>
          <w:trHeight w:val="300"/>
        </w:trPr>
        <w:tc>
          <w:tcPr>
            <w:tcW w:w="594" w:type="pct"/>
            <w:shd w:val="clear" w:color="auto" w:fill="F2F2F2" w:themeFill="background1" w:themeFillShade="F2"/>
            <w:noWrap/>
            <w:vAlign w:val="bottom"/>
            <w:hideMark/>
          </w:tcPr>
          <w:p w14:paraId="6894796D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KL2</w:t>
            </w:r>
          </w:p>
        </w:tc>
        <w:tc>
          <w:tcPr>
            <w:tcW w:w="2098" w:type="pct"/>
            <w:shd w:val="clear" w:color="auto" w:fill="F2F2F2" w:themeFill="background1" w:themeFillShade="F2"/>
            <w:noWrap/>
            <w:vAlign w:val="bottom"/>
            <w:hideMark/>
          </w:tcPr>
          <w:p w14:paraId="23032783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KL/myocardin-like 2</w:t>
            </w:r>
          </w:p>
        </w:tc>
        <w:tc>
          <w:tcPr>
            <w:tcW w:w="1124" w:type="pct"/>
            <w:shd w:val="clear" w:color="auto" w:fill="F2F2F2" w:themeFill="background1" w:themeFillShade="F2"/>
            <w:noWrap/>
            <w:vAlign w:val="bottom"/>
            <w:hideMark/>
          </w:tcPr>
          <w:p w14:paraId="4B0F890E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P00000459626_852</w:t>
            </w:r>
          </w:p>
        </w:tc>
        <w:tc>
          <w:tcPr>
            <w:tcW w:w="1184" w:type="pct"/>
            <w:shd w:val="clear" w:color="auto" w:fill="F2F2F2" w:themeFill="background1" w:themeFillShade="F2"/>
            <w:noWrap/>
            <w:vAlign w:val="bottom"/>
            <w:hideMark/>
          </w:tcPr>
          <w:p w14:paraId="2E09CE54" w14:textId="77777777" w:rsidR="00C06CF6" w:rsidRPr="00C252C8" w:rsidRDefault="00C06CF6" w:rsidP="0026423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2C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SMUSP00000009713_846</w:t>
            </w:r>
          </w:p>
        </w:tc>
      </w:tr>
    </w:tbl>
    <w:p w14:paraId="4F509C43" w14:textId="77777777" w:rsidR="00C06CF6" w:rsidRDefault="00C06CF6" w:rsidP="00C06CF6"/>
    <w:p w14:paraId="6287A7DB" w14:textId="77777777" w:rsidR="00AC4D03" w:rsidRDefault="00AC4D03"/>
    <w:sectPr w:rsidR="00AC4D03" w:rsidSect="00C04AD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CF6"/>
    <w:rsid w:val="0090703E"/>
    <w:rsid w:val="00AC4D03"/>
    <w:rsid w:val="00C04AD8"/>
    <w:rsid w:val="00C06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F36C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CF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CF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03</Words>
  <Characters>8819</Characters>
  <Application>Microsoft Macintosh Word</Application>
  <DocSecurity>0</DocSecurity>
  <Lines>73</Lines>
  <Paragraphs>20</Paragraphs>
  <ScaleCrop>false</ScaleCrop>
  <Company/>
  <LinksUpToDate>false</LinksUpToDate>
  <CharactersWithSpaces>10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reschi</dc:creator>
  <cp:keywords/>
  <dc:description/>
  <cp:lastModifiedBy>Luca Freschi</cp:lastModifiedBy>
  <cp:revision>2</cp:revision>
  <dcterms:created xsi:type="dcterms:W3CDTF">2013-10-25T01:00:00Z</dcterms:created>
  <dcterms:modified xsi:type="dcterms:W3CDTF">2013-10-25T01:06:00Z</dcterms:modified>
</cp:coreProperties>
</file>